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54" w:type="dxa"/>
        <w:tblInd w:w="-894" w:type="dxa"/>
        <w:tblLook w:val="04A0" w:firstRow="1" w:lastRow="0" w:firstColumn="1" w:lastColumn="0" w:noHBand="0" w:noVBand="1"/>
      </w:tblPr>
      <w:tblGrid>
        <w:gridCol w:w="910"/>
        <w:gridCol w:w="1755"/>
        <w:gridCol w:w="1502"/>
        <w:gridCol w:w="1502"/>
        <w:gridCol w:w="1181"/>
        <w:gridCol w:w="1712"/>
        <w:gridCol w:w="1992"/>
      </w:tblGrid>
      <w:tr w:rsidR="00704AB6" w:rsidRPr="007F0489" w14:paraId="6AFE3B37" w14:textId="77777777" w:rsidTr="003F7E91">
        <w:trPr>
          <w:trHeight w:val="299"/>
        </w:trPr>
        <w:tc>
          <w:tcPr>
            <w:tcW w:w="105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77BC" w14:textId="7DA985B7" w:rsidR="00704AB6" w:rsidRPr="007F0489" w:rsidRDefault="00704AB6" w:rsidP="007F0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A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ditional file 1</w:t>
            </w: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The top 10 countries/regions contributing to publications about ECM 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otid artery disea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7F0489" w:rsidRPr="007F0489" w14:paraId="177EF983" w14:textId="77777777" w:rsidTr="00704AB6">
        <w:trPr>
          <w:trHeight w:val="535"/>
        </w:trPr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3632979B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4DEEDB11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untries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5F56F922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ticle counts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6A08504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centage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771BA0FF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-index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79FC5FD4" w14:textId="35259CD8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number of citation</w:t>
            </w:r>
            <w:r w:rsidR="003A56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61F53855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verage number of citations </w:t>
            </w:r>
          </w:p>
        </w:tc>
      </w:tr>
      <w:tr w:rsidR="007A41D8" w:rsidRPr="007F0489" w14:paraId="10EF6BC2" w14:textId="77777777" w:rsidTr="00704AB6">
        <w:trPr>
          <w:trHeight w:val="282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C7E4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6399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C278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6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3FED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88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21C3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3EA8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1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A6F3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17</w:t>
            </w:r>
          </w:p>
        </w:tc>
      </w:tr>
      <w:tr w:rsidR="007A41D8" w:rsidRPr="007F0489" w14:paraId="6CA160CD" w14:textId="77777777" w:rsidTr="00704AB6">
        <w:trPr>
          <w:trHeight w:val="282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9CC9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A46A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1E5F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EE44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8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72AF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5E18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3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933C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25</w:t>
            </w:r>
          </w:p>
        </w:tc>
      </w:tr>
      <w:tr w:rsidR="007A41D8" w:rsidRPr="007F0489" w14:paraId="2B9A850E" w14:textId="77777777" w:rsidTr="00704AB6">
        <w:trPr>
          <w:trHeight w:val="282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89EB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B027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68FD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7AD1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5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73A6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8B57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4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2887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32</w:t>
            </w:r>
          </w:p>
        </w:tc>
      </w:tr>
      <w:tr w:rsidR="007A41D8" w:rsidRPr="007F0489" w14:paraId="73D2AAD8" w14:textId="77777777" w:rsidTr="00704AB6">
        <w:trPr>
          <w:trHeight w:val="282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44E6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0B17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3B89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C9DD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5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0DFB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4933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1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FC67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76</w:t>
            </w:r>
          </w:p>
        </w:tc>
      </w:tr>
      <w:tr w:rsidR="007A41D8" w:rsidRPr="007F0489" w14:paraId="3686C445" w14:textId="77777777" w:rsidTr="00704AB6">
        <w:trPr>
          <w:trHeight w:val="282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1FD8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9995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A332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AC99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1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57F3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F479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1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8EB7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32</w:t>
            </w:r>
          </w:p>
        </w:tc>
      </w:tr>
      <w:tr w:rsidR="007A41D8" w:rsidRPr="007F0489" w14:paraId="5FF40A31" w14:textId="77777777" w:rsidTr="00704AB6">
        <w:trPr>
          <w:trHeight w:val="282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50F9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4C5A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GLAN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081E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1E44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2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1FD3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A4B6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8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C9C3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18</w:t>
            </w:r>
          </w:p>
        </w:tc>
      </w:tr>
      <w:tr w:rsidR="007A41D8" w:rsidRPr="007F0489" w14:paraId="66B4E53E" w14:textId="77777777" w:rsidTr="00704AB6">
        <w:trPr>
          <w:trHeight w:val="282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D72A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262B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WEDE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3D80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3756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8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9DEE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9C6F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3A84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30</w:t>
            </w:r>
          </w:p>
        </w:tc>
      </w:tr>
      <w:tr w:rsidR="007A41D8" w:rsidRPr="007F0489" w14:paraId="2E863E95" w14:textId="77777777" w:rsidTr="00704AB6">
        <w:trPr>
          <w:trHeight w:val="282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6F23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75F8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8649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542B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0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D190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2FEB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2375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58</w:t>
            </w:r>
          </w:p>
        </w:tc>
      </w:tr>
      <w:tr w:rsidR="007A41D8" w:rsidRPr="007F0489" w14:paraId="311A3C95" w14:textId="77777777" w:rsidTr="00704AB6">
        <w:trPr>
          <w:trHeight w:val="282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B65D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FEA1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2F3E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45AD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1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C3E7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6EC0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A2EC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86</w:t>
            </w:r>
          </w:p>
        </w:tc>
      </w:tr>
      <w:tr w:rsidR="007A41D8" w:rsidRPr="007F0489" w14:paraId="22B9C6C1" w14:textId="77777777" w:rsidTr="00704AB6">
        <w:trPr>
          <w:trHeight w:val="282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2FBEA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72D67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5A9C0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E02B7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5%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B09C3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24B2B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A757C" w14:textId="77777777" w:rsidR="007F0489" w:rsidRPr="007F0489" w:rsidRDefault="007F0489" w:rsidP="007F0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4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82</w:t>
            </w:r>
          </w:p>
        </w:tc>
      </w:tr>
    </w:tbl>
    <w:p w14:paraId="707453D2" w14:textId="77777777" w:rsidR="00382465" w:rsidRDefault="00382465"/>
    <w:sectPr w:rsidR="003824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D3686" w14:textId="77777777" w:rsidR="00095452" w:rsidRDefault="00095452" w:rsidP="003A564B">
      <w:r>
        <w:separator/>
      </w:r>
    </w:p>
  </w:endnote>
  <w:endnote w:type="continuationSeparator" w:id="0">
    <w:p w14:paraId="2ED2E080" w14:textId="77777777" w:rsidR="00095452" w:rsidRDefault="00095452" w:rsidP="003A5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A42B5" w14:textId="77777777" w:rsidR="00095452" w:rsidRDefault="00095452" w:rsidP="003A564B">
      <w:r>
        <w:separator/>
      </w:r>
    </w:p>
  </w:footnote>
  <w:footnote w:type="continuationSeparator" w:id="0">
    <w:p w14:paraId="58320E81" w14:textId="77777777" w:rsidR="00095452" w:rsidRDefault="00095452" w:rsidP="003A5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D70"/>
    <w:rsid w:val="00095452"/>
    <w:rsid w:val="00382465"/>
    <w:rsid w:val="003A564B"/>
    <w:rsid w:val="0060579A"/>
    <w:rsid w:val="00704AB6"/>
    <w:rsid w:val="007A41D8"/>
    <w:rsid w:val="007F0489"/>
    <w:rsid w:val="00C02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0F62B"/>
  <w15:chartTrackingRefBased/>
  <w15:docId w15:val="{19A3BF02-CAB4-4441-937C-17DC1113B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56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56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5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56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2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华 李</dc:creator>
  <cp:keywords/>
  <dc:description/>
  <cp:lastModifiedBy>天华 李</cp:lastModifiedBy>
  <cp:revision>5</cp:revision>
  <dcterms:created xsi:type="dcterms:W3CDTF">2022-10-21T03:12:00Z</dcterms:created>
  <dcterms:modified xsi:type="dcterms:W3CDTF">2023-06-30T12:30:00Z</dcterms:modified>
</cp:coreProperties>
</file>